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5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84"/>
        <w:gridCol w:w="6521"/>
      </w:tblGrid>
      <w:tr w:rsidR="001C2C52" w:rsidRPr="001C2C52" w:rsidTr="001C2C52">
        <w:trPr>
          <w:trHeight w:val="300"/>
        </w:trPr>
        <w:tc>
          <w:tcPr>
            <w:tcW w:w="10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ble S2. Nucleotide sequence of primers used in the present study</w:t>
            </w:r>
          </w:p>
        </w:tc>
      </w:tr>
      <w:tr w:rsidR="001C2C52" w:rsidRPr="001C2C52" w:rsidTr="001C2C52">
        <w:trPr>
          <w:trHeight w:val="270"/>
        </w:trPr>
        <w:tc>
          <w:tcPr>
            <w:tcW w:w="10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C2C52" w:rsidRPr="001C2C52" w:rsidTr="001C2C52">
        <w:trPr>
          <w:trHeight w:val="315"/>
        </w:trPr>
        <w:tc>
          <w:tcPr>
            <w:tcW w:w="105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ble S2A. Nucleotide sequence of primers used for RT-PCR</w:t>
            </w:r>
          </w:p>
        </w:tc>
      </w:tr>
      <w:tr w:rsidR="001C2C52" w:rsidRPr="001C2C52" w:rsidTr="001C2C52">
        <w:trPr>
          <w:trHeight w:val="315"/>
        </w:trPr>
        <w:tc>
          <w:tcPr>
            <w:tcW w:w="3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quence</w:t>
            </w:r>
          </w:p>
        </w:tc>
      </w:tr>
      <w:tr w:rsidR="001C2C52" w:rsidRPr="001C2C52" w:rsidTr="001C2C52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YH1_exon29_Forwar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AAGCAGTCCTACACCCAGCAAG</w:t>
            </w:r>
          </w:p>
        </w:tc>
      </w:tr>
      <w:tr w:rsidR="001C2C52" w:rsidRPr="001C2C52" w:rsidTr="001C2C52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YH2_exon29_Forwar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GAAGCTGTCCTACACACAGCAGG</w:t>
            </w:r>
          </w:p>
        </w:tc>
      </w:tr>
      <w:tr w:rsidR="001C2C52" w:rsidRPr="001C2C52" w:rsidTr="001C2C52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YH5_exon29_Forwar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AAACAGTGCAACAGCCAACAAA</w:t>
            </w:r>
          </w:p>
        </w:tc>
      </w:tr>
      <w:tr w:rsidR="001C2C52" w:rsidRPr="001C2C52" w:rsidTr="001C2C52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YH1_exon31_Forwar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TCTGCAGGGTGAAGTGGAG</w:t>
            </w:r>
          </w:p>
        </w:tc>
      </w:tr>
      <w:tr w:rsidR="001C2C52" w:rsidRPr="001C2C52" w:rsidTr="001C2C52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YH2_exon31_Forwar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TCTGCTGGGTGAAGTGGAG</w:t>
            </w:r>
          </w:p>
        </w:tc>
      </w:tr>
      <w:tr w:rsidR="001C2C52" w:rsidRPr="001C2C52" w:rsidTr="001C2C52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YH5_exon31_Forwar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TCTGCAAGCGGAGATCGAA</w:t>
            </w:r>
          </w:p>
        </w:tc>
      </w:tr>
      <w:tr w:rsidR="001C2C52" w:rsidRPr="001C2C52" w:rsidTr="001C2C52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YH1_exon33_Reverse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GTTCTTCTCAAGCTCGTGCAGGC</w:t>
            </w:r>
          </w:p>
        </w:tc>
      </w:tr>
      <w:tr w:rsidR="001C2C52" w:rsidRPr="001C2C52" w:rsidTr="001C2C52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YH2_exon33_Reverse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GCTCTTCTCCACCTCGTGCAGGG</w:t>
            </w:r>
          </w:p>
        </w:tc>
      </w:tr>
      <w:tr w:rsidR="001C2C52" w:rsidRPr="001C2C52" w:rsidTr="001C2C52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YH5_exon33_Reverse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GTACTTGTCCAGCTCGTGTACAT</w:t>
            </w:r>
          </w:p>
        </w:tc>
      </w:tr>
      <w:tr w:rsidR="001C2C52" w:rsidRPr="001C2C52" w:rsidTr="001C2C52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jCA1_Forwar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CTCTGGTGACGGCGTGTCG</w:t>
            </w:r>
          </w:p>
        </w:tc>
      </w:tr>
      <w:tr w:rsidR="001C2C52" w:rsidRPr="001C2C52" w:rsidTr="001C2C52">
        <w:trPr>
          <w:trHeight w:val="315"/>
        </w:trPr>
        <w:tc>
          <w:tcPr>
            <w:tcW w:w="3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jCA1_Reverse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TTGAAGGTGGTCTCGTGAATG</w:t>
            </w:r>
          </w:p>
        </w:tc>
      </w:tr>
      <w:tr w:rsidR="001C2C52" w:rsidRPr="001C2C52" w:rsidTr="001C2C52">
        <w:trPr>
          <w:trHeight w:val="270"/>
        </w:trPr>
        <w:tc>
          <w:tcPr>
            <w:tcW w:w="10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C2C52" w:rsidRPr="001C2C52" w:rsidTr="001C2C52">
        <w:trPr>
          <w:trHeight w:val="315"/>
        </w:trPr>
        <w:tc>
          <w:tcPr>
            <w:tcW w:w="105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Table S2B. Nucleotide sequence of primers for amplification of the 5'-flanking region of </w:t>
            </w:r>
            <w:r w:rsidRPr="001C2C5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MYH</w:t>
            </w: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1C2C52" w:rsidRPr="001C2C52" w:rsidTr="001C2C52">
        <w:trPr>
          <w:trHeight w:val="315"/>
        </w:trPr>
        <w:tc>
          <w:tcPr>
            <w:tcW w:w="3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quence</w:t>
            </w:r>
          </w:p>
        </w:tc>
      </w:tr>
      <w:tr w:rsidR="001C2C52" w:rsidRPr="001C2C52" w:rsidTr="001C2C52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YH1_5k_SacII_Forwar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TGCGCCCGCGGCCATTGTGCCTCTGATGTCGTGC</w:t>
            </w:r>
          </w:p>
        </w:tc>
      </w:tr>
      <w:tr w:rsidR="001C2C52" w:rsidRPr="001C2C52" w:rsidTr="001C2C52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YH1_SacII_Reverse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TGCGCCCGCGGCTTGCCTGGTTTCTAGGCGTG</w:t>
            </w:r>
          </w:p>
        </w:tc>
      </w:tr>
      <w:tr w:rsidR="001C2C52" w:rsidRPr="001C2C52" w:rsidTr="001C2C52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YH2_5k_BamHI_Forwar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GCGGATCCCACAGCTGTTTTATTGCCAGAAAG</w:t>
            </w:r>
          </w:p>
        </w:tc>
      </w:tr>
      <w:tr w:rsidR="001C2C52" w:rsidRPr="001C2C52" w:rsidTr="001C2C52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YH2_BamHI_Reverse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GCGGATCCCTTGCCTGGTCTTTAGGTGT</w:t>
            </w:r>
          </w:p>
        </w:tc>
        <w:bookmarkStart w:id="0" w:name="_GoBack"/>
        <w:bookmarkEnd w:id="0"/>
      </w:tr>
      <w:tr w:rsidR="001C2C52" w:rsidRPr="001C2C52" w:rsidTr="001C2C52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YH5_5k_BamHI_Forwar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GCGGATCCAAGGTATCGAACTACCGTAGAG</w:t>
            </w:r>
          </w:p>
        </w:tc>
      </w:tr>
      <w:tr w:rsidR="001C2C52" w:rsidRPr="001C2C52" w:rsidTr="001C2C52">
        <w:trPr>
          <w:trHeight w:val="315"/>
        </w:trPr>
        <w:tc>
          <w:tcPr>
            <w:tcW w:w="3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YH5_BamHI_Reverse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GCGGATCCGTTTGGCTGGCGATCCCTCAC</w:t>
            </w:r>
          </w:p>
        </w:tc>
      </w:tr>
      <w:tr w:rsidR="001C2C52" w:rsidRPr="001C2C52" w:rsidTr="001C2C52">
        <w:trPr>
          <w:trHeight w:val="270"/>
        </w:trPr>
        <w:tc>
          <w:tcPr>
            <w:tcW w:w="10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C2C52" w:rsidRPr="001C2C52" w:rsidTr="001C2C52">
        <w:trPr>
          <w:trHeight w:val="315"/>
        </w:trPr>
        <w:tc>
          <w:tcPr>
            <w:tcW w:w="105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ble S2C. Nucleotide sequence of primers to remove unnecessary regions for reporter gene expression</w:t>
            </w:r>
          </w:p>
        </w:tc>
      </w:tr>
      <w:tr w:rsidR="001C2C52" w:rsidRPr="001C2C52" w:rsidTr="001C2C52">
        <w:trPr>
          <w:trHeight w:val="315"/>
        </w:trPr>
        <w:tc>
          <w:tcPr>
            <w:tcW w:w="3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quence</w:t>
            </w:r>
          </w:p>
        </w:tc>
      </w:tr>
      <w:tr w:rsidR="001C2C52" w:rsidRPr="001C2C52" w:rsidTr="001C2C52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YH1_2k_Forwar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CAGCAAACTACTGCATAACCATCC</w:t>
            </w:r>
          </w:p>
        </w:tc>
      </w:tr>
      <w:tr w:rsidR="001C2C52" w:rsidRPr="001C2C52" w:rsidTr="001C2C52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YH1_3k_Forwar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CGCAGGCTACGAATTAAAGTTGTT</w:t>
            </w:r>
          </w:p>
        </w:tc>
      </w:tr>
      <w:tr w:rsidR="001C2C52" w:rsidRPr="001C2C52" w:rsidTr="001C2C52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YH1_5k_SacII_Forwar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TGCGCCCGCGGCCATTGTGCCTCTGATGTCGTGC</w:t>
            </w:r>
          </w:p>
        </w:tc>
      </w:tr>
      <w:tr w:rsidR="001C2C52" w:rsidRPr="001C2C52" w:rsidTr="001C2C52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YH2_2k_Forwar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CTGTTTCCAAAACGTCCAAAAAGT</w:t>
            </w:r>
          </w:p>
        </w:tc>
      </w:tr>
      <w:tr w:rsidR="001C2C52" w:rsidRPr="001C2C52" w:rsidTr="001C2C52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YH2_3k_Forwar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CGGGCTAAGGATTGAAACGTAAC</w:t>
            </w:r>
          </w:p>
        </w:tc>
      </w:tr>
      <w:tr w:rsidR="001C2C52" w:rsidRPr="001C2C52" w:rsidTr="001C2C52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YH2_5k_BamHI_Forwar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GCGGATCCCACAGCTGTTTTATTGCCAGAAAG</w:t>
            </w:r>
          </w:p>
        </w:tc>
      </w:tr>
      <w:tr w:rsidR="001C2C52" w:rsidRPr="001C2C52" w:rsidTr="001C2C52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YH5_2k_Forwar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TTTCAAAGGCAGCAGACAACCTAC</w:t>
            </w:r>
          </w:p>
        </w:tc>
      </w:tr>
      <w:tr w:rsidR="001C2C52" w:rsidRPr="001C2C52" w:rsidTr="001C2C52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YH5_3k_Forwar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TCAGCTCAGACCGAGGAGAAATTA</w:t>
            </w:r>
          </w:p>
        </w:tc>
      </w:tr>
      <w:tr w:rsidR="001C2C52" w:rsidRPr="001C2C52" w:rsidTr="001C2C52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YH5_5k_BamHI_Forwar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GCGGATCCAAGGTATCGAACTACCGTAGAG</w:t>
            </w:r>
          </w:p>
        </w:tc>
      </w:tr>
      <w:tr w:rsidR="001C2C52" w:rsidRPr="001C2C52" w:rsidTr="001C2C52">
        <w:trPr>
          <w:trHeight w:val="315"/>
        </w:trPr>
        <w:tc>
          <w:tcPr>
            <w:tcW w:w="3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1_origin_Reverse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CTGATAGACGGTTTTTCGCCCTTT</w:t>
            </w:r>
          </w:p>
        </w:tc>
      </w:tr>
      <w:tr w:rsidR="001C2C52" w:rsidRPr="001C2C52" w:rsidTr="001C2C52">
        <w:trPr>
          <w:trHeight w:val="270"/>
        </w:trPr>
        <w:tc>
          <w:tcPr>
            <w:tcW w:w="10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C2C52" w:rsidRPr="001C2C52" w:rsidTr="001C2C52">
        <w:trPr>
          <w:trHeight w:val="315"/>
        </w:trPr>
        <w:tc>
          <w:tcPr>
            <w:tcW w:w="105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Table S2D. Nucleotide sequence of primers for amplification of the 5'-flanking region of </w:t>
            </w:r>
            <w:r w:rsidRPr="001C2C5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MYH</w:t>
            </w: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1C2C52" w:rsidRPr="001C2C52" w:rsidTr="001C2C52">
        <w:trPr>
          <w:trHeight w:val="315"/>
        </w:trPr>
        <w:tc>
          <w:tcPr>
            <w:tcW w:w="3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quence</w:t>
            </w:r>
          </w:p>
        </w:tc>
      </w:tr>
      <w:tr w:rsidR="001C2C52" w:rsidRPr="001C2C52" w:rsidTr="001C2C52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lastRenderedPageBreak/>
              <w:t>pGL3_infusion_Forwar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CTTGGCATTCCGGTACTG</w:t>
            </w:r>
          </w:p>
        </w:tc>
      </w:tr>
      <w:tr w:rsidR="001C2C52" w:rsidRPr="001C2C52" w:rsidTr="001C2C52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GL3_infusion_Reverse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TAGCACGCGTAAGAGCTCG</w:t>
            </w:r>
          </w:p>
        </w:tc>
      </w:tr>
      <w:tr w:rsidR="001C2C52" w:rsidRPr="001C2C52" w:rsidTr="001C2C52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YH2_3k_infusion_pGL3_Forwar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CTTACGCGTGCTAGCCTGCATATAAGGCGTGCAAGTG</w:t>
            </w:r>
          </w:p>
        </w:tc>
      </w:tr>
      <w:tr w:rsidR="001C2C52" w:rsidRPr="001C2C52" w:rsidTr="001C2C52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YH2_infusion_pGL3_Reverse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CGGAATGCCAAGCTTCTTGCCTGGTCTTTAGGTGT</w:t>
            </w:r>
          </w:p>
        </w:tc>
      </w:tr>
      <w:tr w:rsidR="001C2C52" w:rsidRPr="001C2C52" w:rsidTr="001C2C52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YH1_3k_infusion_pGL3_Forwar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CTTACGCGTGCTAGCAAACTACGTGGCCAGGAATCG</w:t>
            </w:r>
          </w:p>
        </w:tc>
      </w:tr>
      <w:tr w:rsidR="001C2C52" w:rsidRPr="001C2C52" w:rsidTr="001C2C52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YH1_infusion_pGL3_Reverse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CGGAATGCCAAGCTTCTTGCCTGGTTTCTAGGCGTG</w:t>
            </w:r>
          </w:p>
        </w:tc>
      </w:tr>
      <w:tr w:rsidR="001C2C52" w:rsidRPr="001C2C52" w:rsidTr="001C2C52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yhz2_3k_infusion_pGL3_Forwar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CTTACGCGTGCTAGCATAAGCTTGCCATCAAGATCAGG</w:t>
            </w:r>
          </w:p>
        </w:tc>
      </w:tr>
      <w:tr w:rsidR="001C2C52" w:rsidRPr="001C2C52" w:rsidTr="001C2C52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yhz2_infusion_pGL3_Reverse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CGGAATGCCAAGCTTGGTGGCGGCTTACTAAAGAAAG</w:t>
            </w:r>
          </w:p>
        </w:tc>
      </w:tr>
      <w:tr w:rsidR="001C2C52" w:rsidRPr="001C2C52" w:rsidTr="001C2C52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yhc4_3k_infusion_pGL3_Forwar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CTTACGCGTGCTAGCTAGGTTGCTGCAATCAAGTTGTG</w:t>
            </w:r>
          </w:p>
        </w:tc>
      </w:tr>
      <w:tr w:rsidR="001C2C52" w:rsidRPr="001C2C52" w:rsidTr="001C2C52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yhc4_infusion_pGL3_Reverse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CGGAATGCCAAGCTTGGTGGCGGCTTGGTGGAAATC</w:t>
            </w:r>
          </w:p>
        </w:tc>
      </w:tr>
      <w:tr w:rsidR="001C2C52" w:rsidRPr="001C2C52" w:rsidTr="001C2C52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YHIIdx_2.8k_infusion_pGL3_Forward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CTTACGCGTGCTAGCTGTGGGTCACACAGTCCCTTG</w:t>
            </w:r>
          </w:p>
        </w:tc>
      </w:tr>
      <w:tr w:rsidR="001C2C52" w:rsidRPr="001C2C52" w:rsidTr="001C2C52">
        <w:trPr>
          <w:trHeight w:val="315"/>
        </w:trPr>
        <w:tc>
          <w:tcPr>
            <w:tcW w:w="3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YHIIdx_infusion_pGL3_Reverse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C2C52" w:rsidRPr="001C2C52" w:rsidRDefault="001C2C52" w:rsidP="001C2C52">
            <w:pPr>
              <w:widowControl/>
              <w:ind w:rightChars="-146" w:right="-30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C2C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CGGAATGCCAAGCTTGGCTGCGGGCTATTGGTTGC</w:t>
            </w:r>
          </w:p>
        </w:tc>
      </w:tr>
    </w:tbl>
    <w:p w:rsidR="00DF345E" w:rsidRPr="001C2C52" w:rsidRDefault="00DF345E" w:rsidP="001C2C52">
      <w:pPr>
        <w:ind w:rightChars="-146" w:right="-307"/>
        <w:rPr>
          <w:rFonts w:ascii="Times New Roman" w:hAnsi="Times New Roman" w:cs="Times New Roman"/>
        </w:rPr>
      </w:pPr>
    </w:p>
    <w:sectPr w:rsidR="00DF345E" w:rsidRPr="001C2C52" w:rsidSect="001C2C5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C52"/>
    <w:rsid w:val="001C2C52"/>
    <w:rsid w:val="00DF3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744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3</Words>
  <Characters>2188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</dc:creator>
  <cp:lastModifiedBy>dai</cp:lastModifiedBy>
  <cp:revision>1</cp:revision>
  <dcterms:created xsi:type="dcterms:W3CDTF">2013-10-25T05:40:00Z</dcterms:created>
  <dcterms:modified xsi:type="dcterms:W3CDTF">2013-10-25T05:44:00Z</dcterms:modified>
</cp:coreProperties>
</file>